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36"/>
        <w:tblW w:w="10795" w:type="dxa"/>
        <w:tblLook w:val="0000" w:firstRow="0" w:lastRow="0" w:firstColumn="0" w:lastColumn="0" w:noHBand="0" w:noVBand="0"/>
      </w:tblPr>
      <w:tblGrid>
        <w:gridCol w:w="3142"/>
        <w:gridCol w:w="813"/>
        <w:gridCol w:w="991"/>
        <w:gridCol w:w="4229"/>
        <w:gridCol w:w="1620"/>
      </w:tblGrid>
      <w:tr w:rsidR="00A03DFA" w:rsidRPr="00A03DFA" w14:paraId="77201E38" w14:textId="032CF187" w:rsidTr="004C7342">
        <w:trPr>
          <w:trHeight w:val="300"/>
        </w:trPr>
        <w:tc>
          <w:tcPr>
            <w:tcW w:w="3142" w:type="dxa"/>
          </w:tcPr>
          <w:p w14:paraId="0B507DFB" w14:textId="77777777" w:rsidR="00901A7B" w:rsidRPr="00A03DFA" w:rsidRDefault="00901A7B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813" w:type="dxa"/>
          </w:tcPr>
          <w:p w14:paraId="29FDB790" w14:textId="77777777" w:rsidR="00901A7B" w:rsidRPr="00A03DFA" w:rsidRDefault="00901A7B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991" w:type="dxa"/>
          </w:tcPr>
          <w:p w14:paraId="0577DDB1" w14:textId="77777777" w:rsidR="00901A7B" w:rsidRPr="00A03DFA" w:rsidRDefault="00901A7B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4229" w:type="dxa"/>
          </w:tcPr>
          <w:p w14:paraId="628082A0" w14:textId="77777777" w:rsidR="00901A7B" w:rsidRPr="00A03DFA" w:rsidRDefault="00901A7B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620" w:type="dxa"/>
            <w:shd w:val="clear" w:color="auto" w:fill="auto"/>
          </w:tcPr>
          <w:p w14:paraId="6E3A899A" w14:textId="1F529654" w:rsidR="00A03DFA" w:rsidRPr="00A03DFA" w:rsidRDefault="00833E2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 size</w:t>
            </w:r>
            <w:r w:rsidR="00906B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97D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</w:tr>
      <w:tr w:rsidR="00A03DFA" w:rsidRPr="00A03DFA" w14:paraId="47274D93" w14:textId="56BDD6AD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 w:val="restart"/>
          </w:tcPr>
          <w:p w14:paraId="26345257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Hexokinase 2                             </w:t>
            </w:r>
          </w:p>
        </w:tc>
        <w:tc>
          <w:tcPr>
            <w:tcW w:w="813" w:type="dxa"/>
            <w:vMerge w:val="restart"/>
          </w:tcPr>
          <w:p w14:paraId="4047A128" w14:textId="77777777" w:rsidR="00A03DFA" w:rsidRPr="00A03DFA" w:rsidRDefault="00A03DFA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Hk2</w:t>
            </w:r>
          </w:p>
        </w:tc>
        <w:tc>
          <w:tcPr>
            <w:tcW w:w="991" w:type="dxa"/>
          </w:tcPr>
          <w:p w14:paraId="16FE554C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361B0F50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GATCGCCTGCTTATTCACGG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4BE193D2" w14:textId="42E2D66A" w:rsidR="00A03DFA" w:rsidRPr="00A03DFA" w:rsidRDefault="00E10CE8" w:rsidP="00E10CE8">
            <w:pPr>
              <w:tabs>
                <w:tab w:val="left" w:pos="6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E3650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A03DFA" w:rsidRPr="00A03DFA" w14:paraId="5498B225" w14:textId="27F0CB7D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/>
          </w:tcPr>
          <w:p w14:paraId="49D7CE41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771062E2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4AAE7F0C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234CCE72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ACCGCCTAGAAATCTCCAGA-3’</w:t>
            </w:r>
          </w:p>
        </w:tc>
        <w:tc>
          <w:tcPr>
            <w:tcW w:w="1620" w:type="dxa"/>
            <w:vMerge/>
            <w:shd w:val="clear" w:color="auto" w:fill="auto"/>
          </w:tcPr>
          <w:p w14:paraId="5BBB38F9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DFA" w:rsidRPr="00A03DFA" w14:paraId="56B0E52F" w14:textId="6DC0D24F" w:rsidTr="004C7342">
        <w:tblPrEx>
          <w:tblLook w:val="04A0" w:firstRow="1" w:lastRow="0" w:firstColumn="1" w:lastColumn="0" w:noHBand="0" w:noVBand="1"/>
        </w:tblPrEx>
        <w:trPr>
          <w:trHeight w:val="195"/>
        </w:trPr>
        <w:tc>
          <w:tcPr>
            <w:tcW w:w="3142" w:type="dxa"/>
            <w:vMerge w:val="restart"/>
          </w:tcPr>
          <w:p w14:paraId="00F72144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Phosphoglycerate kinase 1                           </w:t>
            </w:r>
          </w:p>
        </w:tc>
        <w:tc>
          <w:tcPr>
            <w:tcW w:w="813" w:type="dxa"/>
            <w:vMerge w:val="restart"/>
          </w:tcPr>
          <w:p w14:paraId="23C3EFCB" w14:textId="77777777" w:rsidR="00A03DFA" w:rsidRPr="00A03DFA" w:rsidRDefault="00A03DFA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</w:p>
        </w:tc>
        <w:tc>
          <w:tcPr>
            <w:tcW w:w="991" w:type="dxa"/>
          </w:tcPr>
          <w:p w14:paraId="2ED2FA2B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6ED4042B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ACCTCCGCTTTCATGTAGAG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19510A47" w14:textId="62C44784" w:rsidR="00A03DFA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E3650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A03DFA" w:rsidRPr="00A03DFA" w14:paraId="72E09790" w14:textId="5503F6B8" w:rsidTr="004C7342">
        <w:tblPrEx>
          <w:tblLook w:val="04A0" w:firstRow="1" w:lastRow="0" w:firstColumn="1" w:lastColumn="0" w:noHBand="0" w:noVBand="1"/>
        </w:tblPrEx>
        <w:trPr>
          <w:trHeight w:val="105"/>
        </w:trPr>
        <w:tc>
          <w:tcPr>
            <w:tcW w:w="3142" w:type="dxa"/>
            <w:vMerge/>
          </w:tcPr>
          <w:p w14:paraId="5B553289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6E809246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57885D5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0BB326B5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GACATCTCCTAGTTTGGACAGTG-3’</w:t>
            </w:r>
          </w:p>
        </w:tc>
        <w:tc>
          <w:tcPr>
            <w:tcW w:w="1620" w:type="dxa"/>
            <w:vMerge/>
            <w:shd w:val="clear" w:color="auto" w:fill="auto"/>
          </w:tcPr>
          <w:p w14:paraId="141CE223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DFA" w:rsidRPr="00A03DFA" w14:paraId="469725E6" w14:textId="57D5EABB" w:rsidTr="004C7342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142" w:type="dxa"/>
            <w:vMerge w:val="restart"/>
          </w:tcPr>
          <w:p w14:paraId="2D2356CA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Enolase 1                           </w:t>
            </w:r>
          </w:p>
        </w:tc>
        <w:tc>
          <w:tcPr>
            <w:tcW w:w="813" w:type="dxa"/>
            <w:vMerge w:val="restart"/>
          </w:tcPr>
          <w:p w14:paraId="3FC55761" w14:textId="77777777" w:rsidR="00A03DFA" w:rsidRPr="00A03DFA" w:rsidRDefault="00A03DFA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Eno1</w:t>
            </w:r>
          </w:p>
        </w:tc>
        <w:tc>
          <w:tcPr>
            <w:tcW w:w="991" w:type="dxa"/>
          </w:tcPr>
          <w:p w14:paraId="10B5EF78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2EB09028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GCGTCCACTGGCATCTA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449AF3AE" w14:textId="3C799988" w:rsidR="00A03DFA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E3650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A03DFA" w:rsidRPr="00A03DFA" w14:paraId="7355790A" w14:textId="07833BB2" w:rsidTr="004C7342">
        <w:tblPrEx>
          <w:tblLook w:val="04A0" w:firstRow="1" w:lastRow="0" w:firstColumn="1" w:lastColumn="0" w:noHBand="0" w:noVBand="1"/>
        </w:tblPrEx>
        <w:trPr>
          <w:trHeight w:val="105"/>
        </w:trPr>
        <w:tc>
          <w:tcPr>
            <w:tcW w:w="3142" w:type="dxa"/>
            <w:vMerge/>
          </w:tcPr>
          <w:p w14:paraId="2F95BA74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1E1EBC13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C21E6C4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5B9EBA14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AGAGCAGGCGCAATAGTTTTA-3’</w:t>
            </w:r>
          </w:p>
        </w:tc>
        <w:tc>
          <w:tcPr>
            <w:tcW w:w="1620" w:type="dxa"/>
            <w:vMerge/>
            <w:shd w:val="clear" w:color="auto" w:fill="auto"/>
          </w:tcPr>
          <w:p w14:paraId="5095DB34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DFA" w:rsidRPr="00A03DFA" w14:paraId="1FBEA49B" w14:textId="72F33D44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 w:val="restart"/>
          </w:tcPr>
          <w:p w14:paraId="3111646D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Pyruvate kinase 1                             </w:t>
            </w:r>
          </w:p>
        </w:tc>
        <w:tc>
          <w:tcPr>
            <w:tcW w:w="813" w:type="dxa"/>
            <w:vMerge w:val="restart"/>
          </w:tcPr>
          <w:p w14:paraId="034683BE" w14:textId="77777777" w:rsidR="00A03DFA" w:rsidRPr="00A03DFA" w:rsidRDefault="00A03DFA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Pkm1</w:t>
            </w:r>
          </w:p>
        </w:tc>
        <w:tc>
          <w:tcPr>
            <w:tcW w:w="991" w:type="dxa"/>
          </w:tcPr>
          <w:p w14:paraId="4338B0D8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70E51760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GCTGTTTGAAGAGCTTGTG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78825BA0" w14:textId="16A80605" w:rsidR="00A03DFA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E3650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A03DFA" w:rsidRPr="00A03DFA" w14:paraId="557D6C7B" w14:textId="3C020821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/>
          </w:tcPr>
          <w:p w14:paraId="6FBD82FB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5456CB9F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0CE7718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2BBB8F83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TATAAGAGGCCTCCACGCT-3’</w:t>
            </w:r>
          </w:p>
        </w:tc>
        <w:tc>
          <w:tcPr>
            <w:tcW w:w="1620" w:type="dxa"/>
            <w:vMerge/>
            <w:shd w:val="clear" w:color="auto" w:fill="auto"/>
          </w:tcPr>
          <w:p w14:paraId="34FEAF55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DFA" w:rsidRPr="00A03DFA" w14:paraId="41F52D46" w14:textId="0F5871E3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 w:val="restart"/>
          </w:tcPr>
          <w:p w14:paraId="47B786FF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Pyruvate kinase 2                            </w:t>
            </w:r>
          </w:p>
        </w:tc>
        <w:tc>
          <w:tcPr>
            <w:tcW w:w="813" w:type="dxa"/>
            <w:vMerge w:val="restart"/>
          </w:tcPr>
          <w:p w14:paraId="66C2B615" w14:textId="77777777" w:rsidR="00A03DFA" w:rsidRPr="00A03DFA" w:rsidRDefault="00A03DFA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Pkm2</w:t>
            </w:r>
          </w:p>
        </w:tc>
        <w:tc>
          <w:tcPr>
            <w:tcW w:w="991" w:type="dxa"/>
          </w:tcPr>
          <w:p w14:paraId="56D02E7A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0B93D8EA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CGCATGCAGCACCTGATT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4F15CEAE" w14:textId="0296F92C" w:rsidR="00A03DFA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1E491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A03DFA" w:rsidRPr="00A03DFA" w14:paraId="118DC994" w14:textId="12A6D26A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/>
          </w:tcPr>
          <w:p w14:paraId="75D6ACF8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47B69E6E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43E8B103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50DB8BC4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CTCGAATAGCTGCAAGTGGTA-3’</w:t>
            </w:r>
          </w:p>
        </w:tc>
        <w:tc>
          <w:tcPr>
            <w:tcW w:w="1620" w:type="dxa"/>
            <w:vMerge/>
            <w:shd w:val="clear" w:color="auto" w:fill="auto"/>
          </w:tcPr>
          <w:p w14:paraId="24E2E0E2" w14:textId="77777777" w:rsidR="00A03DFA" w:rsidRPr="00A03DFA" w:rsidRDefault="00A03DFA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138" w:rsidRPr="00A03DFA" w14:paraId="40AA934C" w14:textId="37B42C06" w:rsidTr="004C7342">
        <w:tblPrEx>
          <w:tblLook w:val="04A0" w:firstRow="1" w:lastRow="0" w:firstColumn="1" w:lastColumn="0" w:noHBand="0" w:noVBand="1"/>
        </w:tblPrEx>
        <w:trPr>
          <w:trHeight w:val="150"/>
        </w:trPr>
        <w:tc>
          <w:tcPr>
            <w:tcW w:w="3142" w:type="dxa"/>
            <w:vMerge w:val="restart"/>
          </w:tcPr>
          <w:p w14:paraId="077AF169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Lactate dehydrogenase A                             </w:t>
            </w:r>
          </w:p>
        </w:tc>
        <w:tc>
          <w:tcPr>
            <w:tcW w:w="813" w:type="dxa"/>
            <w:vMerge w:val="restart"/>
          </w:tcPr>
          <w:p w14:paraId="128BF6EE" w14:textId="77777777" w:rsidR="006C7138" w:rsidRPr="00A03DFA" w:rsidRDefault="006C7138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991" w:type="dxa"/>
          </w:tcPr>
          <w:p w14:paraId="1E8CBB44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17F8D907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GCTCCCCAGAACAAGATTACAG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1609AB50" w14:textId="04D6E66C" w:rsidR="006C7138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1E491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6C7138" w:rsidRPr="00A03DFA" w14:paraId="6A7D476F" w14:textId="0BFDDA55" w:rsidTr="004C7342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142" w:type="dxa"/>
            <w:vMerge/>
          </w:tcPr>
          <w:p w14:paraId="6AE19576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6B2FBB50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131D830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103F611D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CGCCCTTGAGTTTGTCTTC-3’</w:t>
            </w:r>
          </w:p>
        </w:tc>
        <w:tc>
          <w:tcPr>
            <w:tcW w:w="1620" w:type="dxa"/>
            <w:vMerge/>
            <w:shd w:val="clear" w:color="auto" w:fill="auto"/>
          </w:tcPr>
          <w:p w14:paraId="24ADA02F" w14:textId="77777777" w:rsidR="006C7138" w:rsidRPr="00A03DFA" w:rsidRDefault="006C713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67A0239E" w14:textId="208F7953" w:rsidTr="004C7342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142" w:type="dxa"/>
            <w:vMerge w:val="restart"/>
          </w:tcPr>
          <w:p w14:paraId="632A6C7A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Lactate dehydrogenase B</w:t>
            </w:r>
          </w:p>
        </w:tc>
        <w:tc>
          <w:tcPr>
            <w:tcW w:w="813" w:type="dxa"/>
            <w:vMerge w:val="restart"/>
          </w:tcPr>
          <w:p w14:paraId="6D906786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991" w:type="dxa"/>
          </w:tcPr>
          <w:p w14:paraId="57E06C66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57AB7479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GTCTCCCGTGCATCCTCAA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3B2E2DFC" w14:textId="52DD7471" w:rsidR="00013457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1E491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013457" w:rsidRPr="00A03DFA" w14:paraId="38FA8918" w14:textId="75A6E54D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/>
          </w:tcPr>
          <w:p w14:paraId="05834031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17423879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627D34EC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7864400F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GGGTGTCCGCACTCTTCCT-3’</w:t>
            </w:r>
          </w:p>
        </w:tc>
        <w:tc>
          <w:tcPr>
            <w:tcW w:w="1620" w:type="dxa"/>
            <w:vMerge/>
            <w:shd w:val="clear" w:color="auto" w:fill="auto"/>
          </w:tcPr>
          <w:p w14:paraId="1EB7A320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667A8C30" w14:textId="25871370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 w:val="restart"/>
          </w:tcPr>
          <w:p w14:paraId="7E6A2B1E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Pyruvate dehydrogenase kinase, isoenzyme 1                        </w:t>
            </w:r>
          </w:p>
        </w:tc>
        <w:tc>
          <w:tcPr>
            <w:tcW w:w="813" w:type="dxa"/>
            <w:vMerge w:val="restart"/>
          </w:tcPr>
          <w:p w14:paraId="4A051017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Pdk1</w:t>
            </w:r>
          </w:p>
        </w:tc>
        <w:tc>
          <w:tcPr>
            <w:tcW w:w="991" w:type="dxa"/>
          </w:tcPr>
          <w:p w14:paraId="3F47154D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250907BC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CCCCCGATTCAGGTTCA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4A0173DF" w14:textId="05111056" w:rsidR="00013457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1E491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13457" w:rsidRPr="00A03DFA" w14:paraId="1DD6C696" w14:textId="34C71717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/>
          </w:tcPr>
          <w:p w14:paraId="066105ED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532D0B92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221BBE8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63325AEB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CCGGTCACTCATCTTCACA-3’</w:t>
            </w:r>
          </w:p>
        </w:tc>
        <w:tc>
          <w:tcPr>
            <w:tcW w:w="1620" w:type="dxa"/>
            <w:vMerge/>
            <w:shd w:val="clear" w:color="auto" w:fill="auto"/>
          </w:tcPr>
          <w:p w14:paraId="54CDA878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461A5F25" w14:textId="67DBBB7B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 w:val="restart"/>
          </w:tcPr>
          <w:p w14:paraId="538D3179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Pyruvate dehydrogenase kinase, isoenzyme 2                          </w:t>
            </w:r>
          </w:p>
        </w:tc>
        <w:tc>
          <w:tcPr>
            <w:tcW w:w="813" w:type="dxa"/>
            <w:vMerge w:val="restart"/>
          </w:tcPr>
          <w:p w14:paraId="6AAFC5A6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Pdk2</w:t>
            </w:r>
          </w:p>
        </w:tc>
        <w:tc>
          <w:tcPr>
            <w:tcW w:w="991" w:type="dxa"/>
          </w:tcPr>
          <w:p w14:paraId="743E5136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15BE71A4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ACCGGACTCTAAGCCAGTT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73B45F28" w14:textId="1DB85371" w:rsidR="00013457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1E491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013457" w:rsidRPr="00A03DFA" w14:paraId="125F2603" w14:textId="69B37CF0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/>
          </w:tcPr>
          <w:p w14:paraId="7CC0DB9D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0DB619B0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E042DF6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2163F29D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CGGGGTCATCTCCATAGGT-3’</w:t>
            </w:r>
          </w:p>
        </w:tc>
        <w:tc>
          <w:tcPr>
            <w:tcW w:w="1620" w:type="dxa"/>
            <w:vMerge/>
            <w:shd w:val="clear" w:color="auto" w:fill="auto"/>
          </w:tcPr>
          <w:p w14:paraId="25CCE353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7A483068" w14:textId="11A5ACA1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 w:val="restart"/>
          </w:tcPr>
          <w:p w14:paraId="674204AC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Pyruvate dehydrogenase kinase, isoenzyme 4                            </w:t>
            </w:r>
          </w:p>
        </w:tc>
        <w:tc>
          <w:tcPr>
            <w:tcW w:w="813" w:type="dxa"/>
            <w:vMerge w:val="restart"/>
          </w:tcPr>
          <w:p w14:paraId="6ABA348A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Pdk4</w:t>
            </w:r>
          </w:p>
        </w:tc>
        <w:tc>
          <w:tcPr>
            <w:tcW w:w="991" w:type="dxa"/>
          </w:tcPr>
          <w:p w14:paraId="047E8E38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0622A608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GATTGACATCCTGCCTGAC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1BDC5AE8" w14:textId="492DFF63" w:rsidR="00013457" w:rsidRPr="00A03DFA" w:rsidRDefault="00E10CE8" w:rsidP="00E10CE8">
            <w:pPr>
              <w:tabs>
                <w:tab w:val="left" w:pos="571"/>
                <w:tab w:val="left" w:pos="7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2A730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13457" w:rsidRPr="00A03DFA" w14:paraId="1B68E1E5" w14:textId="6F983585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/>
          </w:tcPr>
          <w:p w14:paraId="3E760C21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51BC1BB0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87F16A4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7E945409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ATGGAACTCCACCAAATCC-3’</w:t>
            </w:r>
          </w:p>
        </w:tc>
        <w:tc>
          <w:tcPr>
            <w:tcW w:w="1620" w:type="dxa"/>
            <w:vMerge/>
            <w:shd w:val="clear" w:color="auto" w:fill="auto"/>
          </w:tcPr>
          <w:p w14:paraId="3D4A14D8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3E26F43E" w14:textId="7FC44BAD" w:rsidTr="004C7342">
        <w:tblPrEx>
          <w:tblLook w:val="04A0" w:firstRow="1" w:lastRow="0" w:firstColumn="1" w:lastColumn="0" w:noHBand="0" w:noVBand="1"/>
        </w:tblPrEx>
        <w:trPr>
          <w:trHeight w:val="150"/>
        </w:trPr>
        <w:tc>
          <w:tcPr>
            <w:tcW w:w="3142" w:type="dxa"/>
            <w:vMerge w:val="restart"/>
          </w:tcPr>
          <w:p w14:paraId="21AED527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Hypoxia inducible factor 1, alpha subunit                          </w:t>
            </w:r>
          </w:p>
        </w:tc>
        <w:tc>
          <w:tcPr>
            <w:tcW w:w="813" w:type="dxa"/>
            <w:vMerge w:val="restart"/>
          </w:tcPr>
          <w:p w14:paraId="4B33ED2B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Hif1a</w:t>
            </w:r>
          </w:p>
        </w:tc>
        <w:tc>
          <w:tcPr>
            <w:tcW w:w="991" w:type="dxa"/>
          </w:tcPr>
          <w:p w14:paraId="221E66B6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035710AA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CCTTCATCGGAAACTCCAAAG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2898320C" w14:textId="5D501043" w:rsidR="00013457" w:rsidRPr="00A03DFA" w:rsidRDefault="00E10CE8" w:rsidP="00E10CE8">
            <w:pPr>
              <w:tabs>
                <w:tab w:val="left" w:pos="676"/>
                <w:tab w:val="left" w:pos="796"/>
                <w:tab w:val="left" w:pos="9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2A730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013457" w:rsidRPr="00A03DFA" w14:paraId="628B82AB" w14:textId="71C4B61F" w:rsidTr="004C7342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142" w:type="dxa"/>
            <w:vMerge/>
          </w:tcPr>
          <w:p w14:paraId="7774C7FC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56290A1A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F757583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582A1C46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TGTTAGGCTGGGAAAAGTTAGG-3’</w:t>
            </w:r>
          </w:p>
        </w:tc>
        <w:tc>
          <w:tcPr>
            <w:tcW w:w="1620" w:type="dxa"/>
            <w:vMerge/>
            <w:shd w:val="clear" w:color="auto" w:fill="auto"/>
          </w:tcPr>
          <w:p w14:paraId="228BB335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079F10A3" w14:textId="3CC04637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 w:val="restart"/>
          </w:tcPr>
          <w:p w14:paraId="1D20C0C6" w14:textId="1493396B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Cluster of differentiation 36                          </w:t>
            </w:r>
          </w:p>
        </w:tc>
        <w:tc>
          <w:tcPr>
            <w:tcW w:w="813" w:type="dxa"/>
            <w:vMerge w:val="restart"/>
          </w:tcPr>
          <w:p w14:paraId="0C903FEE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Cd36</w:t>
            </w:r>
          </w:p>
        </w:tc>
        <w:tc>
          <w:tcPr>
            <w:tcW w:w="991" w:type="dxa"/>
          </w:tcPr>
          <w:p w14:paraId="14F13254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04248215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GGCTAAATGAGACTGGGAC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3752732A" w14:textId="3CE95A76" w:rsidR="00013457" w:rsidRPr="00A03DFA" w:rsidRDefault="00E10CE8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2A730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013457" w:rsidRPr="00A03DFA" w14:paraId="3FD3D917" w14:textId="7118DB29" w:rsidTr="004C7342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142" w:type="dxa"/>
            <w:vMerge/>
          </w:tcPr>
          <w:p w14:paraId="7C4DE8BF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53E6D5AE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9A05C6F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78070190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CATCACCACTCCAATCCCAAG-3’</w:t>
            </w:r>
          </w:p>
        </w:tc>
        <w:tc>
          <w:tcPr>
            <w:tcW w:w="1620" w:type="dxa"/>
            <w:vMerge/>
            <w:shd w:val="clear" w:color="auto" w:fill="auto"/>
          </w:tcPr>
          <w:p w14:paraId="619CA9FB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1A0F2014" w14:textId="63C1C3C7" w:rsidTr="004C7342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3142" w:type="dxa"/>
            <w:vMerge w:val="restart"/>
          </w:tcPr>
          <w:p w14:paraId="3D3C10DC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Superoxide dismutase 2, mitochondrial                         </w:t>
            </w:r>
          </w:p>
        </w:tc>
        <w:tc>
          <w:tcPr>
            <w:tcW w:w="813" w:type="dxa"/>
            <w:vMerge w:val="restart"/>
          </w:tcPr>
          <w:p w14:paraId="445FA907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991" w:type="dxa"/>
          </w:tcPr>
          <w:p w14:paraId="24E45AF8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6782A55F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TCTGTAAGCGACCTTGCT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1B8099D6" w14:textId="26DD2920" w:rsidR="00013457" w:rsidRPr="00A03DFA" w:rsidRDefault="00550834" w:rsidP="00550834">
            <w:pPr>
              <w:tabs>
                <w:tab w:val="left" w:pos="7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4A4BBB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013457" w:rsidRPr="00A03DFA" w14:paraId="33AA1A74" w14:textId="2F9A79D7" w:rsidTr="004C7342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3142" w:type="dxa"/>
            <w:vMerge/>
          </w:tcPr>
          <w:p w14:paraId="514E6EB0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48F94475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DC41346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062424F2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GCCTGCACTGAAGTTCAATG-3’</w:t>
            </w:r>
          </w:p>
        </w:tc>
        <w:tc>
          <w:tcPr>
            <w:tcW w:w="1620" w:type="dxa"/>
            <w:vMerge/>
            <w:shd w:val="clear" w:color="auto" w:fill="auto"/>
          </w:tcPr>
          <w:p w14:paraId="5440F170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0C6B58A7" w14:textId="1E8018E6" w:rsidTr="004C7342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142" w:type="dxa"/>
            <w:vMerge w:val="restart"/>
          </w:tcPr>
          <w:p w14:paraId="1FC59302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DNA damage-inducible transcript 3</w:t>
            </w:r>
          </w:p>
        </w:tc>
        <w:tc>
          <w:tcPr>
            <w:tcW w:w="813" w:type="dxa"/>
            <w:vMerge w:val="restart"/>
          </w:tcPr>
          <w:p w14:paraId="79A57669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Chop</w:t>
            </w:r>
          </w:p>
        </w:tc>
        <w:tc>
          <w:tcPr>
            <w:tcW w:w="991" w:type="dxa"/>
          </w:tcPr>
          <w:p w14:paraId="5BBC8D4F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6B85F094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TGGAAGCCTGGTATGAGGAT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3347E98D" w14:textId="4C1B4153" w:rsidR="00013457" w:rsidRPr="00A03DFA" w:rsidRDefault="00C97ADB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4A4BB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013457" w:rsidRPr="00A03DFA" w14:paraId="77F7853D" w14:textId="68D79053" w:rsidTr="004C7342">
        <w:tblPrEx>
          <w:tblLook w:val="04A0" w:firstRow="1" w:lastRow="0" w:firstColumn="1" w:lastColumn="0" w:noHBand="0" w:noVBand="1"/>
        </w:tblPrEx>
        <w:trPr>
          <w:trHeight w:val="105"/>
        </w:trPr>
        <w:tc>
          <w:tcPr>
            <w:tcW w:w="3142" w:type="dxa"/>
            <w:vMerge/>
          </w:tcPr>
          <w:p w14:paraId="0D34ADF3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39020E5B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EED930D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1B2F12F8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AGGGTCAAGAGTAGTGAAGGT-3’</w:t>
            </w:r>
          </w:p>
        </w:tc>
        <w:tc>
          <w:tcPr>
            <w:tcW w:w="1620" w:type="dxa"/>
            <w:vMerge/>
            <w:shd w:val="clear" w:color="auto" w:fill="auto"/>
          </w:tcPr>
          <w:p w14:paraId="30C8B2A5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07C0986B" w14:textId="0C390960" w:rsidTr="004C7342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142" w:type="dxa"/>
            <w:vMerge w:val="restart"/>
          </w:tcPr>
          <w:p w14:paraId="6DBF6A7F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 xml:space="preserve">Peroxisome proliferator activated receptor gamma                            </w:t>
            </w:r>
          </w:p>
        </w:tc>
        <w:tc>
          <w:tcPr>
            <w:tcW w:w="813" w:type="dxa"/>
            <w:vMerge w:val="restart"/>
          </w:tcPr>
          <w:p w14:paraId="6365755B" w14:textId="77777777" w:rsidR="00013457" w:rsidRPr="00A03DFA" w:rsidRDefault="00013457" w:rsidP="000134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03DFA">
              <w:rPr>
                <w:rFonts w:ascii="Times New Roman" w:hAnsi="Times New Roman" w:cs="Times New Roman"/>
                <w:i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991" w:type="dxa"/>
          </w:tcPr>
          <w:p w14:paraId="46542190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249874AB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GTGGGGATAAAGCATCAGG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032964DF" w14:textId="355C7E8D" w:rsidR="00013457" w:rsidRPr="00A03DFA" w:rsidRDefault="00C97ADB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FA3AC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013457" w:rsidRPr="00A03DFA" w14:paraId="67C5FAF7" w14:textId="660F6CF1" w:rsidTr="004C7342">
        <w:tblPrEx>
          <w:tblLook w:val="04A0" w:firstRow="1" w:lastRow="0" w:firstColumn="1" w:lastColumn="0" w:noHBand="0" w:noVBand="1"/>
        </w:tblPrEx>
        <w:trPr>
          <w:trHeight w:val="105"/>
        </w:trPr>
        <w:tc>
          <w:tcPr>
            <w:tcW w:w="3142" w:type="dxa"/>
            <w:vMerge/>
          </w:tcPr>
          <w:p w14:paraId="02A4019D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68DE951C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E0B5267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5365143B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CGGCAGTTAAGATCACACCTAT-3’</w:t>
            </w:r>
          </w:p>
        </w:tc>
        <w:tc>
          <w:tcPr>
            <w:tcW w:w="1620" w:type="dxa"/>
            <w:vMerge/>
            <w:shd w:val="clear" w:color="auto" w:fill="auto"/>
          </w:tcPr>
          <w:p w14:paraId="78D340A7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10783E87" w14:textId="2CC721B6" w:rsidTr="004C7342">
        <w:trPr>
          <w:trHeight w:val="270"/>
        </w:trPr>
        <w:tc>
          <w:tcPr>
            <w:tcW w:w="3142" w:type="dxa"/>
            <w:vMerge w:val="restart"/>
          </w:tcPr>
          <w:p w14:paraId="3139C646" w14:textId="62FEBFF2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Silent information regulator 1</w:t>
            </w:r>
          </w:p>
        </w:tc>
        <w:tc>
          <w:tcPr>
            <w:tcW w:w="813" w:type="dxa"/>
            <w:vMerge w:val="restart"/>
          </w:tcPr>
          <w:p w14:paraId="7F762D3B" w14:textId="5441FDC9" w:rsidR="00013457" w:rsidRPr="00A03DFA" w:rsidRDefault="00013457" w:rsidP="000134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991" w:type="dxa"/>
          </w:tcPr>
          <w:p w14:paraId="344C6FEC" w14:textId="5299A94C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0FCA5B2D" w14:textId="55E549FA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GAACCACCAAAGCGGAAA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6E65135D" w14:textId="30D3BCB9" w:rsidR="00013457" w:rsidRPr="00A03DFA" w:rsidRDefault="00C97ADB" w:rsidP="00C97ADB">
            <w:pPr>
              <w:tabs>
                <w:tab w:val="left" w:pos="7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FA3AC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013457" w:rsidRPr="00A03DFA" w14:paraId="6FC1E13B" w14:textId="36A4C53B" w:rsidTr="004C7342">
        <w:trPr>
          <w:trHeight w:val="278"/>
        </w:trPr>
        <w:tc>
          <w:tcPr>
            <w:tcW w:w="3142" w:type="dxa"/>
            <w:vMerge/>
          </w:tcPr>
          <w:p w14:paraId="57B5C521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735864C4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11EB4FB" w14:textId="05CA8916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3211CBBD" w14:textId="014198B9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TCCCACAGGAGACAGAAACC-3’</w:t>
            </w:r>
          </w:p>
        </w:tc>
        <w:tc>
          <w:tcPr>
            <w:tcW w:w="1620" w:type="dxa"/>
            <w:vMerge/>
            <w:shd w:val="clear" w:color="auto" w:fill="auto"/>
          </w:tcPr>
          <w:p w14:paraId="6A2F3861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47AFD792" w14:textId="5CA13828" w:rsidTr="004C7342">
        <w:trPr>
          <w:trHeight w:val="285"/>
        </w:trPr>
        <w:tc>
          <w:tcPr>
            <w:tcW w:w="3142" w:type="dxa"/>
            <w:vMerge w:val="restart"/>
          </w:tcPr>
          <w:p w14:paraId="0C4ED78C" w14:textId="30570D02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Silent information regulator 2</w:t>
            </w:r>
          </w:p>
        </w:tc>
        <w:tc>
          <w:tcPr>
            <w:tcW w:w="813" w:type="dxa"/>
            <w:vMerge w:val="restart"/>
          </w:tcPr>
          <w:p w14:paraId="431139F3" w14:textId="65CA11D6" w:rsidR="00013457" w:rsidRPr="00A03DFA" w:rsidRDefault="00013457" w:rsidP="000134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991" w:type="dxa"/>
          </w:tcPr>
          <w:p w14:paraId="2DD197FD" w14:textId="0F9F3C9A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7FA50F29" w14:textId="3D1E6875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AGCCAACCATCTGCCACTAC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2FF44CB2" w14:textId="06487B90" w:rsidR="00013457" w:rsidRPr="00A03DFA" w:rsidRDefault="00F60625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194</w:t>
            </w:r>
          </w:p>
        </w:tc>
      </w:tr>
      <w:tr w:rsidR="00013457" w:rsidRPr="00A03DFA" w14:paraId="303487BF" w14:textId="4A2F0D4C" w:rsidTr="004C7342">
        <w:trPr>
          <w:trHeight w:val="263"/>
        </w:trPr>
        <w:tc>
          <w:tcPr>
            <w:tcW w:w="3142" w:type="dxa"/>
            <w:vMerge/>
          </w:tcPr>
          <w:p w14:paraId="6E3231BA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16AAAA01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C489E8A" w14:textId="1A794C6C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78F6D41E" w14:textId="71469D7A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CAGCCCATCGTGTATTCTT-3’</w:t>
            </w:r>
          </w:p>
        </w:tc>
        <w:tc>
          <w:tcPr>
            <w:tcW w:w="1620" w:type="dxa"/>
            <w:vMerge/>
            <w:shd w:val="clear" w:color="auto" w:fill="auto"/>
          </w:tcPr>
          <w:p w14:paraId="0A1E0523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57" w:rsidRPr="00A03DFA" w14:paraId="7E6CE0CD" w14:textId="5F8ACB35" w:rsidTr="004C7342">
        <w:trPr>
          <w:trHeight w:val="285"/>
        </w:trPr>
        <w:tc>
          <w:tcPr>
            <w:tcW w:w="3142" w:type="dxa"/>
            <w:vMerge w:val="restart"/>
          </w:tcPr>
          <w:p w14:paraId="23EAB6A0" w14:textId="6C607943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Nuclear receptor related 1 protein</w:t>
            </w:r>
          </w:p>
        </w:tc>
        <w:tc>
          <w:tcPr>
            <w:tcW w:w="813" w:type="dxa"/>
            <w:vMerge w:val="restart"/>
          </w:tcPr>
          <w:p w14:paraId="14DF2423" w14:textId="2F7D30F4" w:rsidR="00013457" w:rsidRPr="00A03DFA" w:rsidRDefault="00013457" w:rsidP="000134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rr1</w:t>
            </w:r>
          </w:p>
        </w:tc>
        <w:tc>
          <w:tcPr>
            <w:tcW w:w="991" w:type="dxa"/>
          </w:tcPr>
          <w:p w14:paraId="0A59810C" w14:textId="4F03437C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29" w:type="dxa"/>
          </w:tcPr>
          <w:p w14:paraId="55985F48" w14:textId="774EE9D0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CAACTACAGCACAGGCTACGA-3’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6AA2879E" w14:textId="60899FF2" w:rsidR="00013457" w:rsidRPr="00A03DFA" w:rsidRDefault="00F60625" w:rsidP="00F60625">
            <w:pPr>
              <w:tabs>
                <w:tab w:val="left" w:pos="7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98</w:t>
            </w:r>
          </w:p>
        </w:tc>
      </w:tr>
      <w:tr w:rsidR="00013457" w:rsidRPr="00A03DFA" w14:paraId="7181531A" w14:textId="7839B0A8" w:rsidTr="004C7342">
        <w:trPr>
          <w:trHeight w:val="263"/>
        </w:trPr>
        <w:tc>
          <w:tcPr>
            <w:tcW w:w="3142" w:type="dxa"/>
            <w:vMerge/>
          </w:tcPr>
          <w:p w14:paraId="4D7E7A89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082FAFB7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874C012" w14:textId="4F59D7C5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29" w:type="dxa"/>
          </w:tcPr>
          <w:p w14:paraId="21F93C0C" w14:textId="418C49E2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DFA">
              <w:rPr>
                <w:rFonts w:ascii="Times New Roman" w:hAnsi="Times New Roman" w:cs="Times New Roman"/>
                <w:sz w:val="20"/>
                <w:szCs w:val="20"/>
              </w:rPr>
              <w:t>5’-GCATCTGAATGTCTTCTACCTTAATG-3’</w:t>
            </w:r>
          </w:p>
        </w:tc>
        <w:tc>
          <w:tcPr>
            <w:tcW w:w="1620" w:type="dxa"/>
            <w:vMerge/>
            <w:shd w:val="clear" w:color="auto" w:fill="auto"/>
          </w:tcPr>
          <w:p w14:paraId="583B0B53" w14:textId="77777777" w:rsidR="00013457" w:rsidRPr="00A03DFA" w:rsidRDefault="00013457" w:rsidP="00013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1F9D17" w14:textId="77777777" w:rsidR="004650D9" w:rsidRDefault="00A928EB" w:rsidP="00A928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038560" w14:textId="3B6EE432" w:rsidR="00267302" w:rsidRPr="00437117" w:rsidRDefault="003C31E1" w:rsidP="00A928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bookmarkStart w:id="0" w:name="_GoBack"/>
      <w:bookmarkEnd w:id="0"/>
      <w:r w:rsidR="00B0124E">
        <w:rPr>
          <w:rFonts w:ascii="Times New Roman" w:hAnsi="Times New Roman" w:cs="Times New Roman"/>
          <w:sz w:val="24"/>
          <w:szCs w:val="24"/>
        </w:rPr>
        <w:t>Table</w:t>
      </w:r>
      <w:r w:rsidR="00307B09">
        <w:rPr>
          <w:rFonts w:ascii="Times New Roman" w:hAnsi="Times New Roman" w:cs="Times New Roman"/>
          <w:sz w:val="24"/>
          <w:szCs w:val="24"/>
        </w:rPr>
        <w:t xml:space="preserve"> 1</w:t>
      </w:r>
      <w:r w:rsidR="00B0124E">
        <w:rPr>
          <w:rFonts w:ascii="Times New Roman" w:hAnsi="Times New Roman" w:cs="Times New Roman"/>
          <w:sz w:val="24"/>
          <w:szCs w:val="24"/>
        </w:rPr>
        <w:t xml:space="preserve">: </w:t>
      </w:r>
      <w:r w:rsidR="00307B09">
        <w:rPr>
          <w:rFonts w:ascii="Times New Roman" w:hAnsi="Times New Roman" w:cs="Times New Roman"/>
          <w:sz w:val="24"/>
          <w:szCs w:val="24"/>
        </w:rPr>
        <w:t>P</w:t>
      </w:r>
      <w:r w:rsidR="00B0124E">
        <w:rPr>
          <w:rFonts w:ascii="Times New Roman" w:hAnsi="Times New Roman" w:cs="Times New Roman"/>
          <w:sz w:val="24"/>
          <w:szCs w:val="24"/>
        </w:rPr>
        <w:t>rimer sequences used for quantitative real-time PCR analysis</w:t>
      </w:r>
    </w:p>
    <w:sectPr w:rsidR="00267302" w:rsidRPr="00437117" w:rsidSect="00A03D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A0"/>
    <w:rsid w:val="00011667"/>
    <w:rsid w:val="00013457"/>
    <w:rsid w:val="0001744A"/>
    <w:rsid w:val="00024056"/>
    <w:rsid w:val="00043E6A"/>
    <w:rsid w:val="00065DB3"/>
    <w:rsid w:val="00076A4C"/>
    <w:rsid w:val="000810FB"/>
    <w:rsid w:val="0009483D"/>
    <w:rsid w:val="000C7E60"/>
    <w:rsid w:val="0015028B"/>
    <w:rsid w:val="00190B8A"/>
    <w:rsid w:val="001E4915"/>
    <w:rsid w:val="002168E5"/>
    <w:rsid w:val="00267302"/>
    <w:rsid w:val="002A7309"/>
    <w:rsid w:val="002B5A99"/>
    <w:rsid w:val="002B7885"/>
    <w:rsid w:val="002D7E04"/>
    <w:rsid w:val="00307B09"/>
    <w:rsid w:val="00325163"/>
    <w:rsid w:val="00335706"/>
    <w:rsid w:val="0035681D"/>
    <w:rsid w:val="00360A63"/>
    <w:rsid w:val="00390278"/>
    <w:rsid w:val="003C1FFD"/>
    <w:rsid w:val="003C31E1"/>
    <w:rsid w:val="004067D5"/>
    <w:rsid w:val="00437117"/>
    <w:rsid w:val="004650D9"/>
    <w:rsid w:val="004A4BBB"/>
    <w:rsid w:val="004C7342"/>
    <w:rsid w:val="004D0156"/>
    <w:rsid w:val="004D197D"/>
    <w:rsid w:val="00512D92"/>
    <w:rsid w:val="00544301"/>
    <w:rsid w:val="00544F5A"/>
    <w:rsid w:val="00550834"/>
    <w:rsid w:val="00555DE9"/>
    <w:rsid w:val="005A5D3F"/>
    <w:rsid w:val="00627F03"/>
    <w:rsid w:val="00660E1E"/>
    <w:rsid w:val="0069556D"/>
    <w:rsid w:val="006C7138"/>
    <w:rsid w:val="00734A41"/>
    <w:rsid w:val="00763F3C"/>
    <w:rsid w:val="007B3694"/>
    <w:rsid w:val="007D694C"/>
    <w:rsid w:val="00833E2A"/>
    <w:rsid w:val="008C26DB"/>
    <w:rsid w:val="008C45E8"/>
    <w:rsid w:val="008F7135"/>
    <w:rsid w:val="00901A7B"/>
    <w:rsid w:val="00906B1B"/>
    <w:rsid w:val="00922A85"/>
    <w:rsid w:val="0093031D"/>
    <w:rsid w:val="00951E13"/>
    <w:rsid w:val="009839B0"/>
    <w:rsid w:val="00A03DFA"/>
    <w:rsid w:val="00A928EB"/>
    <w:rsid w:val="00AA78C7"/>
    <w:rsid w:val="00AD0826"/>
    <w:rsid w:val="00AD65FB"/>
    <w:rsid w:val="00AF1F67"/>
    <w:rsid w:val="00B0124E"/>
    <w:rsid w:val="00B64E22"/>
    <w:rsid w:val="00B72955"/>
    <w:rsid w:val="00BF1685"/>
    <w:rsid w:val="00BF5908"/>
    <w:rsid w:val="00C600BE"/>
    <w:rsid w:val="00C97ADB"/>
    <w:rsid w:val="00CF6A1B"/>
    <w:rsid w:val="00E009A0"/>
    <w:rsid w:val="00E10CE8"/>
    <w:rsid w:val="00E31B3F"/>
    <w:rsid w:val="00E3650C"/>
    <w:rsid w:val="00EA4815"/>
    <w:rsid w:val="00EB5CA4"/>
    <w:rsid w:val="00EC6882"/>
    <w:rsid w:val="00F25769"/>
    <w:rsid w:val="00F41735"/>
    <w:rsid w:val="00F57BDD"/>
    <w:rsid w:val="00F60625"/>
    <w:rsid w:val="00F87093"/>
    <w:rsid w:val="00FA3ACB"/>
    <w:rsid w:val="00FA53E6"/>
    <w:rsid w:val="00FC69A8"/>
    <w:rsid w:val="00FD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DC56B"/>
  <w15:docId w15:val="{A3BF9974-5A4F-4856-AE22-5C15AB26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t Buffalo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mood, Saleh</dc:creator>
  <cp:lastModifiedBy>Todd Rideout</cp:lastModifiedBy>
  <cp:revision>4</cp:revision>
  <dcterms:created xsi:type="dcterms:W3CDTF">2020-07-28T20:59:00Z</dcterms:created>
  <dcterms:modified xsi:type="dcterms:W3CDTF">2020-08-14T20:31:00Z</dcterms:modified>
</cp:coreProperties>
</file>